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C5DF" w14:textId="570D954F" w:rsidR="009800EA" w:rsidRDefault="00D716AF">
      <w:pPr>
        <w:pStyle w:val="-6"/>
        <w:ind w:firstLineChars="0" w:firstLine="0"/>
        <w:rPr>
          <w:rFonts w:ascii="Arial" w:hAnsi="Arial" w:cs="Arial"/>
          <w:b/>
          <w:bCs/>
        </w:rPr>
      </w:pPr>
      <w:r w:rsidRPr="00736910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="000E7712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3.</w:t>
      </w:r>
      <w:r w:rsidR="000E7712">
        <w:rPr>
          <w:rFonts w:ascii="Arial" w:hAnsi="Arial" w:cs="Arial"/>
          <w:b/>
          <w:bCs/>
        </w:rPr>
        <w:t xml:space="preserve"> Comparison of demographic</w:t>
      </w:r>
      <w:r w:rsidR="009A5878">
        <w:rPr>
          <w:rFonts w:ascii="Arial" w:hAnsi="Arial" w:cs="Arial"/>
          <w:b/>
          <w:bCs/>
        </w:rPr>
        <w:t xml:space="preserve"> and</w:t>
      </w:r>
      <w:r w:rsidR="000E7712">
        <w:rPr>
          <w:rFonts w:ascii="Arial" w:hAnsi="Arial" w:cs="Arial"/>
          <w:b/>
          <w:bCs/>
        </w:rPr>
        <w:t xml:space="preserve"> clinical </w:t>
      </w:r>
      <w:r w:rsidR="00401D42">
        <w:rPr>
          <w:rFonts w:ascii="Arial" w:hAnsi="Arial" w:cs="Arial" w:hint="eastAsia"/>
          <w:b/>
          <w:bCs/>
        </w:rPr>
        <w:t>c</w:t>
      </w:r>
      <w:r w:rsidR="000E7712">
        <w:rPr>
          <w:rFonts w:ascii="Arial" w:hAnsi="Arial" w:cs="Arial"/>
          <w:b/>
          <w:bCs/>
        </w:rPr>
        <w:t xml:space="preserve">haracteristics of </w:t>
      </w:r>
      <w:r w:rsidR="009A5878">
        <w:rPr>
          <w:rFonts w:ascii="Arial" w:hAnsi="Arial" w:cs="Arial"/>
          <w:b/>
          <w:bCs/>
        </w:rPr>
        <w:t>the H</w:t>
      </w:r>
      <w:r w:rsidR="00091D10">
        <w:rPr>
          <w:rFonts w:ascii="Arial" w:hAnsi="Arial" w:cs="Arial"/>
          <w:b/>
          <w:bCs/>
        </w:rPr>
        <w:t>CC</w:t>
      </w:r>
      <w:r w:rsidR="009A5878">
        <w:rPr>
          <w:rFonts w:ascii="Arial" w:hAnsi="Arial" w:cs="Arial"/>
          <w:b/>
          <w:bCs/>
        </w:rPr>
        <w:t xml:space="preserve"> group</w:t>
      </w:r>
      <w:r w:rsidR="000E7712">
        <w:rPr>
          <w:rFonts w:ascii="Arial" w:hAnsi="Arial" w:cs="Arial"/>
          <w:b/>
          <w:bCs/>
        </w:rPr>
        <w:t xml:space="preserve"> before and after PSM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7"/>
        <w:gridCol w:w="1279"/>
        <w:gridCol w:w="1412"/>
        <w:gridCol w:w="852"/>
        <w:gridCol w:w="1138"/>
        <w:gridCol w:w="1415"/>
        <w:gridCol w:w="653"/>
      </w:tblGrid>
      <w:tr w:rsidR="009800EA" w14:paraId="13EF120B" w14:textId="77777777" w:rsidTr="009A5878">
        <w:trPr>
          <w:trHeight w:val="90"/>
        </w:trPr>
        <w:tc>
          <w:tcPr>
            <w:tcW w:w="937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0D34E" w14:textId="77777777" w:rsidR="009800EA" w:rsidRDefault="009800E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3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5D72243" w14:textId="7E0F324F" w:rsidR="009800EA" w:rsidRDefault="000E7712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before PSM (</w:t>
            </w:r>
            <w:r w:rsidR="009A587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82 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vs. </w:t>
            </w:r>
            <w:r w:rsidR="009A587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41</w:t>
            </w:r>
            <w:r w:rsidR="006F7CE5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3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94A56C1" w14:textId="280A0CE4" w:rsidR="009800EA" w:rsidRDefault="000E7712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after PSM (</w:t>
            </w:r>
            <w:r w:rsidR="009A587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 xml:space="preserve"> vs. </w:t>
            </w:r>
            <w:r w:rsidR="009A5878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24</w:t>
            </w:r>
            <w:r w:rsidR="006F7CE5"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F337F0" w14:paraId="72BEE2DE" w14:textId="77777777" w:rsidTr="009A5878">
        <w:trPr>
          <w:trHeight w:val="90"/>
        </w:trPr>
        <w:tc>
          <w:tcPr>
            <w:tcW w:w="9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93E100" w14:textId="77777777" w:rsidR="00F337F0" w:rsidRDefault="00F337F0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B8EE6" w14:textId="20D63169" w:rsidR="00F337F0" w:rsidRDefault="009A5878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5D57D" w14:textId="20A62495" w:rsidR="00F337F0" w:rsidRDefault="009A5878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r surgeries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BDE46" w14:textId="77777777" w:rsidR="00F337F0" w:rsidRDefault="00F337F0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7AF04F" w14:textId="22D7B7D3" w:rsidR="00F337F0" w:rsidRDefault="009A5878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>L</w:t>
            </w:r>
            <w:r>
              <w:rPr>
                <w:rFonts w:ascii="Arial" w:eastAsia="等线" w:hAnsi="Arial" w:cs="Arial"/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1C81D" w14:textId="779ED17E" w:rsidR="00F337F0" w:rsidRDefault="009A5878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her surgeries</w:t>
            </w:r>
            <w:r>
              <w:rPr>
                <w:rFonts w:ascii="Arial" w:eastAsia="等线" w:hAnsi="Arial" w:cs="Arial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6C9F6" w14:textId="77777777" w:rsidR="00F337F0" w:rsidRDefault="00F337F0" w:rsidP="00F337F0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E809C4" w14:paraId="46BA4306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4C303" w14:textId="3B3A1E3D" w:rsidR="00E809C4" w:rsidRDefault="00E809C4" w:rsidP="00CC11D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ear</w:t>
            </w: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</w:t>
            </w: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Diagnosis</w:t>
            </w:r>
          </w:p>
        </w:tc>
      </w:tr>
      <w:tr w:rsidR="00A67B42" w14:paraId="6132C11C" w14:textId="77777777" w:rsidTr="009A5878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2AA1D9C" w14:textId="2702582A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00-2009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33EE11D" w14:textId="5067E3D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48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1E4EB755" w14:textId="7F49C9F5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1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</w:tcPr>
          <w:p w14:paraId="4CDBE849" w14:textId="4B41908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6B100A" w14:textId="3D0CC150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4553091A" w14:textId="7896F7D3" w:rsidR="00A67B42" w:rsidRDefault="00A67B42" w:rsidP="00A67B4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5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</w:tcPr>
          <w:p w14:paraId="1D911080" w14:textId="5F5C9B6D" w:rsidR="00A67B42" w:rsidRDefault="00A67B42" w:rsidP="00A67B4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A67B42" w14:paraId="7CB538B7" w14:textId="77777777" w:rsidTr="009A5878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273B5E" w14:textId="4A2752B7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10-2018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D6A14" w14:textId="0366F301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1 (51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5A7B4E84" w14:textId="52943AE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1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</w:tcPr>
          <w:p w14:paraId="47800235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E18672" w14:textId="15EBDF1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2AEF7910" w14:textId="3ECB4E4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45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436C0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F337F0" w14:paraId="31FD6607" w14:textId="77777777" w:rsidTr="000E7712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D16D" w14:textId="77777777" w:rsidR="00F337F0" w:rsidRDefault="00F337F0" w:rsidP="00F337F0">
            <w:pPr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ender</w:t>
            </w:r>
          </w:p>
        </w:tc>
        <w:tc>
          <w:tcPr>
            <w:tcW w:w="4063" w:type="pct"/>
            <w:gridSpan w:val="6"/>
            <w:tcBorders>
              <w:left w:val="nil"/>
              <w:bottom w:val="nil"/>
              <w:right w:val="nil"/>
            </w:tcBorders>
          </w:tcPr>
          <w:p w14:paraId="336B2F2B" w14:textId="77777777" w:rsidR="00F337F0" w:rsidRDefault="00F337F0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6DB08DCA" w14:textId="77777777" w:rsidTr="009A5878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F97A" w14:textId="77777777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529C7A" w14:textId="1788E634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1 (51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7249E862" w14:textId="22D8E055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8 (58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864DF61" w14:textId="1127AEF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563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DA55BE" w14:textId="54243EC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4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03183B22" w14:textId="6959CEB4" w:rsidR="00A67B42" w:rsidRDefault="00A67B42" w:rsidP="00A67B4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6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53A14A69" w14:textId="4365BC09" w:rsidR="00A67B42" w:rsidRDefault="00A67B42" w:rsidP="00A67B42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248</w:t>
            </w:r>
          </w:p>
        </w:tc>
      </w:tr>
      <w:tr w:rsidR="00A67B42" w14:paraId="3F447078" w14:textId="77777777" w:rsidTr="009A5878">
        <w:trPr>
          <w:trHeight w:val="48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C6197" w14:textId="77777777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等线" w:eastAsia="等线" w:hAnsi="等线"/>
                <w:color w:val="00000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Female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78A437" w14:textId="1AD3B2F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48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0B409AF7" w14:textId="71686C55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4 (41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85A60F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406D5B" w14:textId="787BD70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58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4B02915" w14:textId="155087F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37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24C91F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530C0AFB" w14:textId="77777777" w:rsidTr="00E809C4">
        <w:trPr>
          <w:trHeight w:val="276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17EF" w14:textId="4603C508" w:rsidR="00E809C4" w:rsidRDefault="00E809C4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</w:tc>
      </w:tr>
      <w:tr w:rsidR="009A5878" w14:paraId="1D3F7FFD" w14:textId="77777777" w:rsidTr="009A5878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00E3340" w14:textId="1E1FD3FA" w:rsidR="009A5878" w:rsidRDefault="009A5878" w:rsidP="009A5878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-1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old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D0DF97" w14:textId="6E1291B0" w:rsidR="009A5878" w:rsidRDefault="009A5878" w:rsidP="009A5878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19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671E6651" w14:textId="1E91EEA9" w:rsidR="009A5878" w:rsidRDefault="009A5878" w:rsidP="009A5878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2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4480FB0" w14:textId="3211055C" w:rsidR="009A5878" w:rsidRDefault="009A5878" w:rsidP="009A5878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B8E99BF" w14:textId="6FFABCD7" w:rsidR="009A5878" w:rsidRDefault="00A67B42" w:rsidP="009A5878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18AD00D1" w14:textId="7B0A18B1" w:rsidR="009A5878" w:rsidRDefault="00A67B42" w:rsidP="009A5878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0050FE4" w14:textId="459FF0E6" w:rsidR="009A5878" w:rsidRDefault="00A67B42" w:rsidP="009A5878">
            <w:pPr>
              <w:widowControl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A67B42" w14:paraId="3FA7F287" w14:textId="77777777" w:rsidTr="009A5878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1DBE71" w14:textId="0547D4A2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-6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old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1FAB00" w14:textId="4A38F84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7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11EFF073" w14:textId="4B61ECC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 (6.1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3CE83043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29054EE" w14:textId="752F098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8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6616F916" w14:textId="7605831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A5EBDE6" w14:textId="23CE8A64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6A3D9F0F" w14:textId="77777777" w:rsidTr="009A5878">
        <w:trPr>
          <w:trHeight w:val="276"/>
        </w:trPr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0FF3F2" w14:textId="4DF249A9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CE74E8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-18 years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old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0E48A7" w14:textId="3923A01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0 (73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</w:tcPr>
          <w:p w14:paraId="13062249" w14:textId="5C4B147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5 (91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D5E0868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B757F55" w14:textId="4D87F48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2 (9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5A2BBF6" w14:textId="3AB467F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3 (95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F11D5A2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22B7456F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12DC" w14:textId="7B71C9CD" w:rsidR="00E809C4" w:rsidRDefault="00E809C4" w:rsidP="00F337F0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Race</w:t>
            </w:r>
          </w:p>
        </w:tc>
      </w:tr>
      <w:tr w:rsidR="00A67B42" w14:paraId="68D5C536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F800C" w14:textId="77777777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Whit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04C8F" w14:textId="1EAAE49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8 (68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256020F" w14:textId="1226FCB0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4 (78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99D9CF" w14:textId="2BCE7EB1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5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A44E" w14:textId="54AE15D0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66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</w:tcPr>
          <w:p w14:paraId="57BD1076" w14:textId="3199FCF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70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2D6DB1" w14:textId="01E87BB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</w:tr>
      <w:tr w:rsidR="00A67B42" w14:paraId="5B232C0F" w14:textId="77777777" w:rsidTr="009A5878">
        <w:trPr>
          <w:trHeight w:val="281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BA55F" w14:textId="77777777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Black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17E9" w14:textId="2474D000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4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8161CCA" w14:textId="63133D4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11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35B2E5F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ED2C" w14:textId="597D2E1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33AD71CC" w14:textId="5B088F8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 (20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1FF37D85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2F47A73C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25FF" w14:textId="77777777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48CB8" w14:textId="59D28DA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26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FF723AC" w14:textId="46693569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11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7203322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67B4A" w14:textId="32A7D0A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29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5C49AD9" w14:textId="53CA9294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8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757649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A5878" w14:paraId="78B05D70" w14:textId="77777777" w:rsidTr="009A5878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F373" w14:textId="4C0F396D" w:rsidR="009A5878" w:rsidRDefault="009A5878" w:rsidP="000E771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A5878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FP</w:t>
            </w:r>
          </w:p>
        </w:tc>
      </w:tr>
      <w:tr w:rsidR="003929B7" w14:paraId="04D57472" w14:textId="77777777" w:rsidTr="003F66FE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B1023" w14:textId="5CBA95B0" w:rsidR="003929B7" w:rsidRDefault="003929B7" w:rsidP="003929B7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3929B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ega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6C004" w14:textId="6E93466E" w:rsidR="003929B7" w:rsidRPr="00B94E2C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14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EF14739" w14:textId="16AD169E" w:rsidR="003929B7" w:rsidRPr="00B94E2C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4 (29.3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463384" w14:textId="22329F49" w:rsidR="003929B7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2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338AE" w14:textId="60DD511F" w:rsidR="003929B7" w:rsidRPr="000E7712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 (1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9122A13" w14:textId="6B810B7C" w:rsidR="003929B7" w:rsidRPr="000E7712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29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8E503F3" w14:textId="227D6DCC" w:rsidR="003929B7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441</w:t>
            </w:r>
          </w:p>
        </w:tc>
      </w:tr>
      <w:tr w:rsidR="003929B7" w14:paraId="22118548" w14:textId="77777777" w:rsidTr="003F66FE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7E86F" w14:textId="31905701" w:rsidR="003929B7" w:rsidRDefault="00CB34C1" w:rsidP="003929B7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3929B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Posi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C9FC0" w14:textId="061BA413" w:rsidR="003929B7" w:rsidRPr="00B94E2C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4 (34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B494FC8" w14:textId="4F900C8E" w:rsidR="003929B7" w:rsidRPr="00B94E2C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14.6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868CFD" w14:textId="77777777" w:rsidR="003929B7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B9DE1" w14:textId="4CC04BDF" w:rsidR="003929B7" w:rsidRPr="000E7712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29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E447DA9" w14:textId="0A5C7DA0" w:rsidR="003929B7" w:rsidRPr="000E7712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 (16.7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495635B" w14:textId="77777777" w:rsidR="003929B7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3929B7" w14:paraId="147FE156" w14:textId="77777777" w:rsidTr="003F66FE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E0804" w14:textId="066E5E4D" w:rsidR="003929B7" w:rsidRDefault="003929B7" w:rsidP="003929B7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3929B7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65AB1" w14:textId="19FD01BD" w:rsidR="003929B7" w:rsidRPr="00B94E2C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1 (51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3A21EF5" w14:textId="7F5A11BB" w:rsidR="003929B7" w:rsidRPr="00B94E2C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6 (56.1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D8A4AA2" w14:textId="77777777" w:rsidR="003929B7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E1A71" w14:textId="38BA7323" w:rsidR="003929B7" w:rsidRPr="000E7712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54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E2948FA" w14:textId="1F78F1C9" w:rsidR="003929B7" w:rsidRPr="000E7712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54.2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E1762F" w14:textId="77777777" w:rsidR="003929B7" w:rsidRDefault="003929B7" w:rsidP="003929B7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33902658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A4F6" w14:textId="63C01A2A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umor Size</w:t>
            </w:r>
          </w:p>
        </w:tc>
      </w:tr>
      <w:tr w:rsidR="00A67B42" w14:paraId="383D8715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5B86B" w14:textId="471B176A" w:rsidR="00A67B42" w:rsidRPr="00E630BF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</w:t>
            </w:r>
            <w:r w:rsidR="00AD61F7"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=</w:t>
            </w: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0m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0CBB8" w14:textId="2562E9C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9 (46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F042C6F" w14:textId="24AC3EC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15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E2968F5" w14:textId="2C5D632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C2F2F" w14:textId="698C5D0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29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299AF00C" w14:textId="63BC822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29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F7CB42" w14:textId="772A225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A67B42" w14:paraId="17099C23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54B0F" w14:textId="79B8F1A4" w:rsidR="00A67B42" w:rsidRPr="00E630BF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gt;50m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D749C" w14:textId="46F414E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2 (53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1D8F6FBF" w14:textId="5A37E1A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9 (84.1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2BEBB98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F7B75" w14:textId="707D5FA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70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A9FE4AF" w14:textId="0174FA2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70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14FBB8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56B47292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B603" w14:textId="26027981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E630BF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</w:p>
        </w:tc>
      </w:tr>
      <w:tr w:rsidR="00A67B42" w14:paraId="4FA262A4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8E1D4" w14:textId="76A7CF48" w:rsidR="00A67B42" w:rsidRPr="00912BEE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C8669" w14:textId="499534D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29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62D68DA" w14:textId="4D8A207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6 (43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1C2CAB" w14:textId="6CBE80D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7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A5BCF" w14:textId="5466B82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33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FD0FD2D" w14:textId="42E0A6C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33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8D6D2E" w14:textId="21598EF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67</w:t>
            </w:r>
          </w:p>
        </w:tc>
      </w:tr>
      <w:tr w:rsidR="00A67B42" w14:paraId="7B72B657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75C3" w14:textId="1EC80202" w:rsidR="00A67B42" w:rsidRPr="00912BEE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8A2D0" w14:textId="31C9C42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26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B7AF1D5" w14:textId="1A19443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24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9C6447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FC0DA" w14:textId="1C7CB9F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 (16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F56227E" w14:textId="6A76DC9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6761790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4B2FB59C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CB80" w14:textId="7A01BC26" w:rsidR="00A67B42" w:rsidRPr="00912BEE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CA2F" w14:textId="4DE4837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41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730615C" w14:textId="2E84AC1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7 (20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140307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50002" w14:textId="1F56A09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89E05C0" w14:textId="2A4A705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4F52FE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4815156C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702D7" w14:textId="2F9BEB34" w:rsidR="00A67B42" w:rsidRPr="00912BEE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4EAD1" w14:textId="7E88511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2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F811F61" w14:textId="33C0E3D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7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9DA2B6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7C4C2" w14:textId="3C7735E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1EC41980" w14:textId="077964F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1300DD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5AF0D4B2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2F975" w14:textId="0B9AE4DD" w:rsidR="00A67B42" w:rsidRPr="00912BEE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TX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8F8D6" w14:textId="7361053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3CF02D6" w14:textId="1EEB544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3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AC7E18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E3AF4" w14:textId="2303C77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2D8937B" w14:textId="5F5A5BF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9EC4CD" w14:textId="00691D1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6080CE21" w14:textId="77777777" w:rsidTr="00E809C4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9C6E9" w14:textId="641573A5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</w:t>
            </w:r>
          </w:p>
        </w:tc>
      </w:tr>
      <w:tr w:rsidR="00A67B42" w14:paraId="7CDBDA04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42B2A" w14:textId="7C029517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89BA2" w14:textId="43EA7AA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8 (92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49278A97" w14:textId="2C4EC65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0 (73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FC9CB3" w14:textId="005799F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42A56" w14:textId="598EAA0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2 (9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AA8FEA1" w14:textId="74230AB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66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3D5B13" w14:textId="3DCFA209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84</w:t>
            </w:r>
          </w:p>
        </w:tc>
      </w:tr>
      <w:tr w:rsidR="00A67B42" w14:paraId="05373DB8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CD581" w14:textId="0A1E8D31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77FD2" w14:textId="733D8EF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7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38F597A" w14:textId="663DDAE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24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689463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13F22" w14:textId="268D01D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8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30AFB26D" w14:textId="26F64E4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25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F5CC67B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0386973F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1A50F" w14:textId="511B51C3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X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61108" w14:textId="05BDB80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0C83EEB" w14:textId="02F2F0C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2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227D23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7714B" w14:textId="179C452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7323252" w14:textId="44BA73A9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8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C1592B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E809C4" w14:paraId="48FD7093" w14:textId="77777777" w:rsidTr="006D3E2C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0522D" w14:textId="70ED8BB4" w:rsidR="00E809C4" w:rsidRDefault="00E809C4" w:rsidP="00E809C4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</w:tr>
      <w:tr w:rsidR="00A67B42" w14:paraId="5AC244F7" w14:textId="77777777" w:rsidTr="00DD5EE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48447" w14:textId="1C2F43E9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37F92" w14:textId="0C049DF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6 (87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EA1CD78" w14:textId="3F0E8059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9 (84.1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544EBD" w14:textId="01D304E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8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497B" w14:textId="0DFDF52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 (87.5</w:t>
            </w:r>
            <w:r w:rsidR="006F7CE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  <w:vAlign w:val="center"/>
          </w:tcPr>
          <w:p w14:paraId="3ED8BC97" w14:textId="5B5C038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21 (87.5</w:t>
            </w:r>
            <w:r w:rsidR="006F7CE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7CAF8" w14:textId="119E6A7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A67B42" w14:paraId="09BA90B1" w14:textId="77777777" w:rsidTr="00DD5EE9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C8C66" w14:textId="13556A8B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M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308A2" w14:textId="7048837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 (12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086F180E" w14:textId="7139B944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15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8FA8576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D86F" w14:textId="6E7828E4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vAlign w:val="center"/>
          </w:tcPr>
          <w:p w14:paraId="5921E8A0" w14:textId="4324C63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14DA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4C78D88E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B1747" w14:textId="7064D005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Stage</w:t>
            </w:r>
          </w:p>
        </w:tc>
      </w:tr>
      <w:tr w:rsidR="00A67B42" w14:paraId="7692017D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C76CF" w14:textId="668D49B9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Localized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6AF19" w14:textId="4FF094F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39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C58525C" w14:textId="38AD8E3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3 (52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5C6C10" w14:textId="27F1FF0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18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A7715" w14:textId="104FAC5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4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5A72F3A" w14:textId="3C6E905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4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9CBB2AA" w14:textId="27ADCA3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 w:rsidR="00A67B42" w14:paraId="6BDAFD92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1144" w14:textId="55522C6D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Region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2650" w14:textId="75586CC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48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48B95EB" w14:textId="7A21AD4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6 (3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031D75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DD71E" w14:textId="76A1A88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45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082438F" w14:textId="6431BDB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45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669E7D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331FF945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ADE2" w14:textId="4C7F32DB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12BEE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Distant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6EB3" w14:textId="58E317E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5 (12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24189A54" w14:textId="2160196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15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EE53F10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12BA5" w14:textId="7147A7B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76E422D1" w14:textId="153BADB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918AFE0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3B84BB8B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2EB2B" w14:textId="7300803A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Grade</w:t>
            </w:r>
          </w:p>
        </w:tc>
      </w:tr>
      <w:tr w:rsidR="00A67B42" w14:paraId="1FC7FC83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4A3E" w14:textId="01736AC4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D2F21" w14:textId="1E424B1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0 (48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1C5A92E" w14:textId="178B0A5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13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F8194A" w14:textId="6E3B50A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&lt;0.00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EF29E" w14:textId="424879B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45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7DE5CDB" w14:textId="64F0AA2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9D2602" w14:textId="16CB898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</w:tr>
      <w:tr w:rsidR="00A67B42" w14:paraId="029CF9DF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18EF" w14:textId="43D39B59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lastRenderedPageBreak/>
              <w:t>Grade I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250D4" w14:textId="20619C48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17.1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59F3C435" w14:textId="5227653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6 (31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7BB145F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968A9" w14:textId="7DCE81E1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 (16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070107D2" w14:textId="67DB9A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6 (25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95B065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6590A1E2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CA217" w14:textId="27FB7D60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II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3394C" w14:textId="1871DD01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4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55A1CDC" w14:textId="7B1EE9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8 (9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D11EE53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0CE28" w14:textId="5B9518F4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18218C81" w14:textId="33C1E3E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 (1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A17FEA3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4F766175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D0635" w14:textId="76059B39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Grade IV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3FBF0" w14:textId="4E06E800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 (4.9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3D751A7A" w14:textId="4CD8DA3B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859090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7C0C6" w14:textId="42BB205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 (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577B4B50" w14:textId="3495D72D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 (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051EAB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A67B42" w14:paraId="0FE31B02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97048" w14:textId="5020C142" w:rsidR="00A67B42" w:rsidRPr="004F01B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4F01B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54BAE" w14:textId="2B26157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0 (24.4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69451DA9" w14:textId="51A4696F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7 (45.1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8FD93A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D5112" w14:textId="2AAC78D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7 (29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</w:tcPr>
          <w:p w14:paraId="606C18EC" w14:textId="6F28655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2 (50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E04F977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  <w:tr w:rsidR="00990892" w14:paraId="6221984B" w14:textId="77777777" w:rsidTr="00990892">
        <w:trPr>
          <w:trHeight w:val="276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FC2A" w14:textId="6A843F65" w:rsidR="00990892" w:rsidRDefault="00990892" w:rsidP="0099089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</w:t>
            </w:r>
            <w:r w:rsidRPr="00990892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motherapy</w:t>
            </w:r>
          </w:p>
        </w:tc>
      </w:tr>
      <w:tr w:rsidR="00A67B42" w14:paraId="2B3C1E24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6890" w14:textId="11613D99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1E5E0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Non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424B1" w14:textId="2F03E90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25 (61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</w:tcPr>
          <w:p w14:paraId="732085F8" w14:textId="0BA091EE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44 (53.7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C07BF8" w14:textId="1382DD02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56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0C31F" w14:textId="065E9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5 (62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right w:val="nil"/>
            </w:tcBorders>
          </w:tcPr>
          <w:p w14:paraId="6B2A308F" w14:textId="7B76F0B3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3 (54.2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  <w:noWrap/>
          </w:tcPr>
          <w:p w14:paraId="4C95D5E9" w14:textId="3AC28D96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</w:tr>
      <w:tr w:rsidR="00A67B42" w14:paraId="4A77C944" w14:textId="77777777" w:rsidTr="009A5878">
        <w:trPr>
          <w:trHeight w:val="276"/>
        </w:trPr>
        <w:tc>
          <w:tcPr>
            <w:tcW w:w="9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FB887C" w14:textId="7C74E411" w:rsidR="00A67B42" w:rsidRDefault="00A67B42" w:rsidP="00A67B42">
            <w:pPr>
              <w:widowControl/>
              <w:ind w:firstLineChars="100" w:firstLine="160"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99089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Chemotherapy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7AFE101" w14:textId="30AE48F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6 (39.0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7A2AD" w14:textId="0D467FDC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38 (46.3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51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08B358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AD51169" w14:textId="7A88585A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9 (37.5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852" w:type="pct"/>
            <w:tcBorders>
              <w:left w:val="nil"/>
              <w:bottom w:val="single" w:sz="12" w:space="0" w:color="auto"/>
              <w:right w:val="nil"/>
            </w:tcBorders>
          </w:tcPr>
          <w:p w14:paraId="4B09A5D6" w14:textId="6A1B77C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  <w:r w:rsidRPr="00A67B42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11 (45.8</w:t>
            </w:r>
            <w:r w:rsidR="006F7CE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39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C2BE187" w14:textId="77777777" w:rsidR="00A67B42" w:rsidRDefault="00A67B42" w:rsidP="00A67B42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  <w:lang w:bidi="ar"/>
              </w:rPr>
            </w:pPr>
          </w:p>
        </w:tc>
      </w:tr>
    </w:tbl>
    <w:p w14:paraId="76739408" w14:textId="77777777" w:rsidR="009800EA" w:rsidRDefault="009800EA">
      <w:pPr>
        <w:pStyle w:val="-6"/>
        <w:ind w:firstLine="480"/>
        <w:rPr>
          <w:rFonts w:ascii="Arial" w:hAnsi="Arial" w:cs="Arial"/>
        </w:rPr>
      </w:pPr>
    </w:p>
    <w:sectPr w:rsidR="00980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2EEF8" w14:textId="77777777" w:rsidR="00CE0648" w:rsidRDefault="00CE0648" w:rsidP="009A5878">
      <w:r>
        <w:separator/>
      </w:r>
    </w:p>
  </w:endnote>
  <w:endnote w:type="continuationSeparator" w:id="0">
    <w:p w14:paraId="1DE2EC57" w14:textId="77777777" w:rsidR="00CE0648" w:rsidRDefault="00CE0648" w:rsidP="009A5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2F505" w14:textId="77777777" w:rsidR="00CE0648" w:rsidRDefault="00CE0648" w:rsidP="009A5878">
      <w:r>
        <w:separator/>
      </w:r>
    </w:p>
  </w:footnote>
  <w:footnote w:type="continuationSeparator" w:id="0">
    <w:p w14:paraId="3966A4F4" w14:textId="77777777" w:rsidR="00CE0648" w:rsidRDefault="00CE0648" w:rsidP="009A58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146"/>
    <w:rsid w:val="00040D9B"/>
    <w:rsid w:val="00091D10"/>
    <w:rsid w:val="000A68D9"/>
    <w:rsid w:val="000A7601"/>
    <w:rsid w:val="000D4673"/>
    <w:rsid w:val="000E7712"/>
    <w:rsid w:val="000F35FB"/>
    <w:rsid w:val="00124F34"/>
    <w:rsid w:val="00130914"/>
    <w:rsid w:val="001511FD"/>
    <w:rsid w:val="00174D73"/>
    <w:rsid w:val="00176355"/>
    <w:rsid w:val="001963D5"/>
    <w:rsid w:val="001B42CC"/>
    <w:rsid w:val="001B43A4"/>
    <w:rsid w:val="001E1146"/>
    <w:rsid w:val="001E369D"/>
    <w:rsid w:val="001E7347"/>
    <w:rsid w:val="001F3F88"/>
    <w:rsid w:val="002133F5"/>
    <w:rsid w:val="002225C0"/>
    <w:rsid w:val="0029514D"/>
    <w:rsid w:val="002B685B"/>
    <w:rsid w:val="002B7D9E"/>
    <w:rsid w:val="002C409D"/>
    <w:rsid w:val="002F07FB"/>
    <w:rsid w:val="003229EF"/>
    <w:rsid w:val="0034355F"/>
    <w:rsid w:val="00366092"/>
    <w:rsid w:val="003867E6"/>
    <w:rsid w:val="003929B7"/>
    <w:rsid w:val="00397641"/>
    <w:rsid w:val="003B5ECC"/>
    <w:rsid w:val="003F69B3"/>
    <w:rsid w:val="00401D42"/>
    <w:rsid w:val="0040528E"/>
    <w:rsid w:val="00407C26"/>
    <w:rsid w:val="0043773A"/>
    <w:rsid w:val="00451D4C"/>
    <w:rsid w:val="004965F8"/>
    <w:rsid w:val="004B32F8"/>
    <w:rsid w:val="00506D24"/>
    <w:rsid w:val="00517926"/>
    <w:rsid w:val="0055048E"/>
    <w:rsid w:val="00580284"/>
    <w:rsid w:val="005D5261"/>
    <w:rsid w:val="005E2EEB"/>
    <w:rsid w:val="00612C3B"/>
    <w:rsid w:val="00617BAD"/>
    <w:rsid w:val="00634A56"/>
    <w:rsid w:val="00634BFD"/>
    <w:rsid w:val="0064417C"/>
    <w:rsid w:val="00670BD8"/>
    <w:rsid w:val="006C166A"/>
    <w:rsid w:val="006D54D2"/>
    <w:rsid w:val="006E5F3D"/>
    <w:rsid w:val="006F367E"/>
    <w:rsid w:val="006F605E"/>
    <w:rsid w:val="006F68AE"/>
    <w:rsid w:val="006F7CE5"/>
    <w:rsid w:val="00762506"/>
    <w:rsid w:val="00785A59"/>
    <w:rsid w:val="007B720F"/>
    <w:rsid w:val="007D74D6"/>
    <w:rsid w:val="008474FC"/>
    <w:rsid w:val="0085729D"/>
    <w:rsid w:val="008B051B"/>
    <w:rsid w:val="00912BEE"/>
    <w:rsid w:val="00954C69"/>
    <w:rsid w:val="00970AAD"/>
    <w:rsid w:val="0097318C"/>
    <w:rsid w:val="009800EA"/>
    <w:rsid w:val="00990892"/>
    <w:rsid w:val="009A5878"/>
    <w:rsid w:val="009B1CCF"/>
    <w:rsid w:val="009D1458"/>
    <w:rsid w:val="009E7089"/>
    <w:rsid w:val="00A15A81"/>
    <w:rsid w:val="00A35D6E"/>
    <w:rsid w:val="00A42AE1"/>
    <w:rsid w:val="00A51AA4"/>
    <w:rsid w:val="00A67B42"/>
    <w:rsid w:val="00A86BAB"/>
    <w:rsid w:val="00AD61F7"/>
    <w:rsid w:val="00B5765C"/>
    <w:rsid w:val="00B666B4"/>
    <w:rsid w:val="00B81845"/>
    <w:rsid w:val="00B94E2C"/>
    <w:rsid w:val="00BE041E"/>
    <w:rsid w:val="00C253C7"/>
    <w:rsid w:val="00C60A47"/>
    <w:rsid w:val="00C70714"/>
    <w:rsid w:val="00C90C42"/>
    <w:rsid w:val="00CB2DCE"/>
    <w:rsid w:val="00CB34C1"/>
    <w:rsid w:val="00CC11D0"/>
    <w:rsid w:val="00CC18D1"/>
    <w:rsid w:val="00CE0648"/>
    <w:rsid w:val="00CE2FAB"/>
    <w:rsid w:val="00CE67B6"/>
    <w:rsid w:val="00D22EE8"/>
    <w:rsid w:val="00D53F8F"/>
    <w:rsid w:val="00D716AF"/>
    <w:rsid w:val="00D80B2D"/>
    <w:rsid w:val="00DC4BFD"/>
    <w:rsid w:val="00DF53C6"/>
    <w:rsid w:val="00E52817"/>
    <w:rsid w:val="00E809C4"/>
    <w:rsid w:val="00ED49F7"/>
    <w:rsid w:val="00EF083C"/>
    <w:rsid w:val="00EF5908"/>
    <w:rsid w:val="00F003E1"/>
    <w:rsid w:val="00F337F0"/>
    <w:rsid w:val="00F53224"/>
    <w:rsid w:val="00F61987"/>
    <w:rsid w:val="00FC203A"/>
    <w:rsid w:val="00FD093E"/>
    <w:rsid w:val="00FE236E"/>
    <w:rsid w:val="00FF5F48"/>
    <w:rsid w:val="22EA475E"/>
    <w:rsid w:val="5AF31773"/>
    <w:rsid w:val="68203226"/>
    <w:rsid w:val="7C05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44998A"/>
  <w15:docId w15:val="{C1A087DA-620C-434E-B068-AEABFA139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-">
    <w:name w:val="文章 - 一级标题"/>
    <w:basedOn w:val="1"/>
    <w:link w:val="-0"/>
    <w:qFormat/>
    <w:pPr>
      <w:spacing w:before="200" w:after="200" w:line="480" w:lineRule="auto"/>
    </w:pPr>
    <w:rPr>
      <w:rFonts w:ascii="Times New Roman" w:eastAsia="宋体" w:hAnsi="Times New Roman"/>
    </w:rPr>
  </w:style>
  <w:style w:type="character" w:customStyle="1" w:styleId="-0">
    <w:name w:val="文章 - 一级标题 字符"/>
    <w:basedOn w:val="10"/>
    <w:link w:val="-"/>
    <w:qFormat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qFormat/>
    <w:rPr>
      <w:b/>
      <w:bCs/>
      <w:kern w:val="44"/>
      <w:sz w:val="44"/>
      <w:szCs w:val="44"/>
    </w:rPr>
  </w:style>
  <w:style w:type="paragraph" w:customStyle="1" w:styleId="-2">
    <w:name w:val="文章 - 标题2"/>
    <w:basedOn w:val="2"/>
    <w:link w:val="-20"/>
    <w:qFormat/>
    <w:pPr>
      <w:adjustRightInd w:val="0"/>
      <w:spacing w:before="120" w:after="120" w:line="360" w:lineRule="auto"/>
      <w:ind w:firstLineChars="200" w:firstLine="200"/>
    </w:pPr>
    <w:rPr>
      <w:rFonts w:ascii="Times New Roman" w:eastAsia="宋体" w:hAnsi="Times New Roman"/>
      <w:sz w:val="30"/>
    </w:rPr>
  </w:style>
  <w:style w:type="character" w:customStyle="1" w:styleId="-20">
    <w:name w:val="文章 - 标题2 字符"/>
    <w:basedOn w:val="a0"/>
    <w:link w:val="-2"/>
    <w:rPr>
      <w:rFonts w:ascii="Times New Roman" w:eastAsia="宋体" w:hAnsi="Times New Roman" w:cstheme="majorBidi"/>
      <w:b/>
      <w:bCs/>
      <w:sz w:val="30"/>
      <w:szCs w:val="32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-3">
    <w:name w:val="文章 - 标题3"/>
    <w:basedOn w:val="-2"/>
    <w:link w:val="-30"/>
    <w:qFormat/>
    <w:pPr>
      <w:spacing w:before="0" w:after="0" w:line="240" w:lineRule="auto"/>
    </w:pPr>
    <w:rPr>
      <w:sz w:val="28"/>
    </w:rPr>
  </w:style>
  <w:style w:type="character" w:customStyle="1" w:styleId="-30">
    <w:name w:val="文章 - 标题3 字符"/>
    <w:basedOn w:val="-20"/>
    <w:link w:val="-3"/>
    <w:rPr>
      <w:rFonts w:ascii="Times New Roman" w:eastAsia="宋体" w:hAnsi="Times New Roman" w:cstheme="majorBidi"/>
      <w:b/>
      <w:bCs/>
      <w:sz w:val="28"/>
      <w:szCs w:val="32"/>
    </w:rPr>
  </w:style>
  <w:style w:type="paragraph" w:customStyle="1" w:styleId="-1">
    <w:name w:val="文章 - 正文"/>
    <w:basedOn w:val="a"/>
    <w:link w:val="-4"/>
    <w:qFormat/>
    <w:pPr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-4">
    <w:name w:val="文章 - 正文 字符"/>
    <w:basedOn w:val="a0"/>
    <w:link w:val="-1"/>
    <w:rPr>
      <w:rFonts w:ascii="Times New Roman" w:eastAsia="宋体" w:hAnsi="Times New Roman"/>
      <w:sz w:val="24"/>
    </w:rPr>
  </w:style>
  <w:style w:type="paragraph" w:customStyle="1" w:styleId="-5">
    <w:name w:val="文章 - 图表"/>
    <w:basedOn w:val="-6"/>
    <w:link w:val="-7"/>
    <w:qFormat/>
    <w:pPr>
      <w:ind w:firstLineChars="0" w:firstLine="0"/>
      <w:jc w:val="center"/>
    </w:pPr>
    <w:rPr>
      <w:b/>
    </w:rPr>
  </w:style>
  <w:style w:type="paragraph" w:customStyle="1" w:styleId="-6">
    <w:name w:val="文章 - 正文 余段"/>
    <w:basedOn w:val="a"/>
    <w:link w:val="-8"/>
    <w:qFormat/>
    <w:pPr>
      <w:ind w:firstLineChars="200" w:firstLine="200"/>
    </w:pPr>
    <w:rPr>
      <w:rFonts w:ascii="Times New Roman" w:eastAsia="宋体" w:hAnsi="Times New Roman"/>
      <w:sz w:val="24"/>
    </w:rPr>
  </w:style>
  <w:style w:type="character" w:customStyle="1" w:styleId="-7">
    <w:name w:val="文章 - 图表 字符"/>
    <w:basedOn w:val="-8"/>
    <w:link w:val="-5"/>
    <w:rPr>
      <w:rFonts w:ascii="Times New Roman" w:eastAsia="宋体" w:hAnsi="Times New Roman"/>
      <w:b/>
      <w:sz w:val="24"/>
    </w:rPr>
  </w:style>
  <w:style w:type="character" w:customStyle="1" w:styleId="-8">
    <w:name w:val="文章 - 正文 余段 字符"/>
    <w:basedOn w:val="a0"/>
    <w:link w:val="-6"/>
    <w:rPr>
      <w:rFonts w:ascii="Times New Roman" w:eastAsia="宋体" w:hAnsi="Times New Roman"/>
      <w:sz w:val="24"/>
    </w:rPr>
  </w:style>
  <w:style w:type="paragraph" w:customStyle="1" w:styleId="-40">
    <w:name w:val="文章 - 标题4"/>
    <w:basedOn w:val="-3"/>
    <w:link w:val="-41"/>
    <w:qFormat/>
    <w:pPr>
      <w:ind w:firstLine="562"/>
    </w:pPr>
    <w:rPr>
      <w:sz w:val="24"/>
    </w:rPr>
  </w:style>
  <w:style w:type="character" w:customStyle="1" w:styleId="-41">
    <w:name w:val="文章 - 标题4 字符"/>
    <w:basedOn w:val="-30"/>
    <w:link w:val="-40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-10">
    <w:name w:val="文章 - 标题1"/>
    <w:basedOn w:val="1"/>
    <w:link w:val="-11"/>
    <w:qFormat/>
    <w:pPr>
      <w:spacing w:before="200" w:after="200" w:line="480" w:lineRule="auto"/>
      <w:jc w:val="center"/>
    </w:pPr>
    <w:rPr>
      <w:rFonts w:ascii="Times New Roman" w:eastAsia="宋体" w:hAnsi="Times New Roman"/>
      <w:sz w:val="36"/>
    </w:rPr>
  </w:style>
  <w:style w:type="character" w:customStyle="1" w:styleId="-11">
    <w:name w:val="文章 - 标题1 字符"/>
    <w:basedOn w:val="10"/>
    <w:link w:val="-10"/>
    <w:rPr>
      <w:rFonts w:ascii="Times New Roman" w:eastAsia="宋体" w:hAnsi="Times New Roman"/>
      <w:b/>
      <w:bCs/>
      <w:kern w:val="44"/>
      <w:sz w:val="36"/>
      <w:szCs w:val="44"/>
    </w:rPr>
  </w:style>
  <w:style w:type="paragraph" w:customStyle="1" w:styleId="-9">
    <w:name w:val="文章 - 正文 首段"/>
    <w:basedOn w:val="-1"/>
    <w:link w:val="-a"/>
    <w:qFormat/>
    <w:pPr>
      <w:ind w:firstLineChars="0" w:firstLine="0"/>
    </w:pPr>
  </w:style>
  <w:style w:type="character" w:customStyle="1" w:styleId="-a">
    <w:name w:val="文章 - 正文 首段 字符"/>
    <w:basedOn w:val="-4"/>
    <w:link w:val="-9"/>
    <w:rPr>
      <w:rFonts w:ascii="Times New Roman" w:eastAsia="宋体" w:hAnsi="Times New Roman"/>
      <w:sz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邢 会武</dc:creator>
  <cp:lastModifiedBy>邢 会武</cp:lastModifiedBy>
  <cp:revision>78</cp:revision>
  <dcterms:created xsi:type="dcterms:W3CDTF">2022-01-29T15:33:00Z</dcterms:created>
  <dcterms:modified xsi:type="dcterms:W3CDTF">2022-07-0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856C29169A4464AA005ED8A18A5DE1D</vt:lpwstr>
  </property>
</Properties>
</file>